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6DD4A" w14:textId="6A99ED38" w:rsidR="006B2847" w:rsidRPr="002E272F" w:rsidRDefault="00E1224B" w:rsidP="00103DF6">
      <w:pPr>
        <w:rPr>
          <w:rFonts w:asciiTheme="majorBidi" w:hAnsiTheme="majorBidi" w:cstheme="majorBidi"/>
          <w:sz w:val="24"/>
          <w:szCs w:val="24"/>
        </w:rPr>
      </w:pPr>
      <w:r w:rsidRPr="002E272F">
        <w:rPr>
          <w:rFonts w:asciiTheme="majorBidi" w:hAnsiTheme="majorBidi" w:cstheme="majorBidi"/>
          <w:sz w:val="24"/>
          <w:szCs w:val="24"/>
        </w:rPr>
        <w:t xml:space="preserve">Table </w:t>
      </w:r>
      <w:r w:rsidR="002E272F">
        <w:rPr>
          <w:rFonts w:asciiTheme="majorBidi" w:hAnsiTheme="majorBidi" w:cstheme="majorBidi"/>
          <w:sz w:val="24"/>
          <w:szCs w:val="24"/>
        </w:rPr>
        <w:t>S</w:t>
      </w:r>
      <w:r w:rsidRPr="002E272F">
        <w:rPr>
          <w:rFonts w:asciiTheme="majorBidi" w:hAnsiTheme="majorBidi" w:cstheme="majorBidi"/>
          <w:sz w:val="24"/>
          <w:szCs w:val="24"/>
        </w:rPr>
        <w:t xml:space="preserve">1: </w:t>
      </w:r>
      <w:r w:rsidR="002E272F" w:rsidRPr="002E272F">
        <w:rPr>
          <w:rFonts w:asciiTheme="majorBidi" w:hAnsiTheme="majorBidi" w:cstheme="majorBidi"/>
          <w:sz w:val="24"/>
          <w:szCs w:val="24"/>
        </w:rPr>
        <w:t>Top 10 SNPs in the discovery GWAS</w:t>
      </w:r>
      <w:r w:rsidR="00103DF6">
        <w:rPr>
          <w:rFonts w:asciiTheme="majorBidi" w:hAnsiTheme="majorBidi" w:cstheme="majorBidi"/>
          <w:sz w:val="24"/>
          <w:szCs w:val="24"/>
        </w:rPr>
        <w:t>, comparing the original GWAS and the GWAS with the updated pedigree.</w:t>
      </w:r>
      <w:bookmarkStart w:id="0" w:name="_GoBack"/>
      <w:bookmarkEnd w:id="0"/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231"/>
        <w:gridCol w:w="1398"/>
        <w:gridCol w:w="1437"/>
        <w:gridCol w:w="992"/>
        <w:gridCol w:w="1134"/>
        <w:gridCol w:w="1261"/>
      </w:tblGrid>
      <w:tr w:rsidR="002E272F" w:rsidRPr="002E272F" w14:paraId="01075354" w14:textId="0E33E3BD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569F42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SNP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CC8502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ank in new EMIM analysis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42A94AF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EMIM_risk_allele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76BBB58C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ln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F6256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C5E3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ene</w:t>
            </w:r>
          </w:p>
        </w:tc>
        <w:tc>
          <w:tcPr>
            <w:tcW w:w="1261" w:type="dxa"/>
            <w:vAlign w:val="center"/>
          </w:tcPr>
          <w:p w14:paraId="241007D8" w14:textId="6B182A59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ank in old EMIM analysis</w:t>
            </w:r>
          </w:p>
        </w:tc>
      </w:tr>
      <w:tr w:rsidR="002E272F" w:rsidRPr="002E272F" w14:paraId="49E66620" w14:textId="601DB14F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146DD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710936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7C6E2E0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3E74BE01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63047EB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0.874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8DC96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.94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58042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CNTN5</w:t>
            </w:r>
          </w:p>
        </w:tc>
        <w:tc>
          <w:tcPr>
            <w:tcW w:w="1261" w:type="dxa"/>
            <w:vAlign w:val="center"/>
          </w:tcPr>
          <w:p w14:paraId="0F23848C" w14:textId="191D7745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2</w:t>
            </w:r>
          </w:p>
        </w:tc>
      </w:tr>
      <w:tr w:rsidR="002E272F" w:rsidRPr="002E272F" w14:paraId="05012B71" w14:textId="142CEFA5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6E8C71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479001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B2ACC05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441CCA0D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111FF7AA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0.665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39905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3.05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A6D332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BFOX3</w:t>
            </w:r>
          </w:p>
        </w:tc>
        <w:tc>
          <w:tcPr>
            <w:tcW w:w="1261" w:type="dxa"/>
            <w:vAlign w:val="center"/>
          </w:tcPr>
          <w:p w14:paraId="0F243C09" w14:textId="1A754AF1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</w:t>
            </w:r>
          </w:p>
        </w:tc>
      </w:tr>
      <w:tr w:rsidR="002E272F" w:rsidRPr="002E272F" w14:paraId="48A89614" w14:textId="5D8978EB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EC2E5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1187612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7BACAD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3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6FF0C75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AB2DB0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-1.19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3CB10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6.01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6BFCA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</w:p>
        </w:tc>
        <w:tc>
          <w:tcPr>
            <w:tcW w:w="1261" w:type="dxa"/>
            <w:vAlign w:val="center"/>
          </w:tcPr>
          <w:p w14:paraId="6E8B54E2" w14:textId="20C8ADDC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3</w:t>
            </w:r>
          </w:p>
        </w:tc>
      </w:tr>
      <w:tr w:rsidR="002E272F" w:rsidRPr="002E272F" w14:paraId="79CE068F" w14:textId="14EE8A6A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92541D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57471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6B17DA8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4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566A7F04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A2DF8BF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0.636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FA2B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7.83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9BDAA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</w:p>
        </w:tc>
        <w:tc>
          <w:tcPr>
            <w:tcW w:w="1261" w:type="dxa"/>
            <w:vAlign w:val="center"/>
          </w:tcPr>
          <w:p w14:paraId="400F8F0A" w14:textId="4DC28E23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4</w:t>
            </w:r>
          </w:p>
        </w:tc>
      </w:tr>
      <w:tr w:rsidR="002E272F" w:rsidRPr="002E272F" w14:paraId="066D1AAA" w14:textId="32861FBD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FDE9A0D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426640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9C8D98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099A447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115EFF4E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-1.447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71ED2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8.99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D51F0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</w:p>
        </w:tc>
        <w:tc>
          <w:tcPr>
            <w:tcW w:w="1261" w:type="dxa"/>
            <w:vAlign w:val="center"/>
          </w:tcPr>
          <w:p w14:paraId="076FF100" w14:textId="3BD3BDEA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9</w:t>
            </w:r>
          </w:p>
        </w:tc>
      </w:tr>
      <w:tr w:rsidR="002E272F" w:rsidRPr="002E272F" w14:paraId="2940F8DE" w14:textId="661C1B30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A4A142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67198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0CB2EFB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6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074BAD40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6E447E06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0.62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3EDE3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.1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6192E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</w:p>
        </w:tc>
        <w:tc>
          <w:tcPr>
            <w:tcW w:w="1261" w:type="dxa"/>
            <w:vAlign w:val="center"/>
          </w:tcPr>
          <w:p w14:paraId="1A6A6DA7" w14:textId="452994BF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5</w:t>
            </w:r>
          </w:p>
        </w:tc>
      </w:tr>
      <w:tr w:rsidR="002E272F" w:rsidRPr="002E272F" w14:paraId="34F30DF4" w14:textId="7FBBFC86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981991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987403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2199D01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7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3BAE05C6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A0F50D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-1.019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A7C5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.15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616BC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THRB</w:t>
            </w:r>
          </w:p>
        </w:tc>
        <w:tc>
          <w:tcPr>
            <w:tcW w:w="1261" w:type="dxa"/>
            <w:vAlign w:val="center"/>
          </w:tcPr>
          <w:p w14:paraId="363D2F2A" w14:textId="673C3BF3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1</w:t>
            </w:r>
          </w:p>
        </w:tc>
      </w:tr>
      <w:tr w:rsidR="002E272F" w:rsidRPr="002E272F" w14:paraId="41F65520" w14:textId="78ACFA61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B6B1371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776053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5D5D309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8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6392F99C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0B833E6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-0.627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127DF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.42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111D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MDGA1</w:t>
            </w:r>
          </w:p>
        </w:tc>
        <w:tc>
          <w:tcPr>
            <w:tcW w:w="1261" w:type="dxa"/>
            <w:vAlign w:val="center"/>
          </w:tcPr>
          <w:p w14:paraId="18DE842C" w14:textId="0CD4CDF2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8</w:t>
            </w:r>
          </w:p>
        </w:tc>
      </w:tr>
      <w:tr w:rsidR="002E272F" w:rsidRPr="002E272F" w14:paraId="4C08A9E5" w14:textId="01085B91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2C754F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782716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E9D1285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9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3EEA157E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C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0BBBFB9A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-0.607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903EC8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2.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2C83C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TUSC3</w:t>
            </w:r>
          </w:p>
        </w:tc>
        <w:tc>
          <w:tcPr>
            <w:tcW w:w="1261" w:type="dxa"/>
            <w:vAlign w:val="center"/>
          </w:tcPr>
          <w:p w14:paraId="1CCD711B" w14:textId="5AED6945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6</w:t>
            </w:r>
          </w:p>
        </w:tc>
      </w:tr>
      <w:tr w:rsidR="002E272F" w:rsidRPr="002E272F" w14:paraId="0947246B" w14:textId="74FA1811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6A990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107692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B7D4510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0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4A25E41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6288930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0.65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7984D5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2.17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48ECE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ETV7</w:t>
            </w:r>
          </w:p>
        </w:tc>
        <w:tc>
          <w:tcPr>
            <w:tcW w:w="1261" w:type="dxa"/>
            <w:vAlign w:val="center"/>
          </w:tcPr>
          <w:p w14:paraId="05CBD7FD" w14:textId="60EC6A49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8</w:t>
            </w:r>
          </w:p>
        </w:tc>
      </w:tr>
      <w:tr w:rsidR="002E272F" w:rsidRPr="002E272F" w14:paraId="0D61319C" w14:textId="22E8CBA0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4CDD7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497729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64D8C15F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2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2DF8A8D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15DFF00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.01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FF141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2.4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DB127E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DENND4C</w:t>
            </w:r>
          </w:p>
        </w:tc>
        <w:tc>
          <w:tcPr>
            <w:tcW w:w="1261" w:type="dxa"/>
            <w:vAlign w:val="center"/>
          </w:tcPr>
          <w:p w14:paraId="729C4AC2" w14:textId="68B653C6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7</w:t>
            </w:r>
          </w:p>
        </w:tc>
      </w:tr>
      <w:tr w:rsidR="002E272F" w:rsidRPr="002E272F" w14:paraId="6CB0B813" w14:textId="26F5E8A9" w:rsidTr="002E272F">
        <w:trPr>
          <w:trHeight w:val="29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B8EC3C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rs497751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54BAD57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5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001FAF5B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G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6ACEFB56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0.95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CD3F63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3.11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C0175" w14:textId="77777777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DENND4C</w:t>
            </w:r>
          </w:p>
        </w:tc>
        <w:tc>
          <w:tcPr>
            <w:tcW w:w="1261" w:type="dxa"/>
            <w:vAlign w:val="center"/>
          </w:tcPr>
          <w:p w14:paraId="49013C2C" w14:textId="35B8CA4B" w:rsidR="002E272F" w:rsidRPr="002E272F" w:rsidRDefault="002E272F" w:rsidP="002E272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</w:pPr>
            <w:r w:rsidRPr="002E272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val="en-GB" w:eastAsia="en-GB" w:bidi="he-IL"/>
              </w:rPr>
              <w:t>10</w:t>
            </w:r>
          </w:p>
        </w:tc>
      </w:tr>
    </w:tbl>
    <w:p w14:paraId="5ED136CA" w14:textId="77777777" w:rsidR="00E1224B" w:rsidRPr="002E272F" w:rsidRDefault="00E1224B">
      <w:pPr>
        <w:rPr>
          <w:rFonts w:asciiTheme="majorBidi" w:hAnsiTheme="majorBidi" w:cstheme="majorBidi"/>
          <w:sz w:val="24"/>
          <w:szCs w:val="24"/>
        </w:rPr>
      </w:pPr>
    </w:p>
    <w:sectPr w:rsidR="00E1224B" w:rsidRPr="002E272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320"/>
    <w:rsid w:val="00103DF6"/>
    <w:rsid w:val="002E272F"/>
    <w:rsid w:val="00571E92"/>
    <w:rsid w:val="006B2847"/>
    <w:rsid w:val="00912297"/>
    <w:rsid w:val="009E7388"/>
    <w:rsid w:val="00C9152C"/>
    <w:rsid w:val="00D75686"/>
    <w:rsid w:val="00E1224B"/>
    <w:rsid w:val="00E34320"/>
    <w:rsid w:val="00EF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94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</dc:creator>
  <cp:keywords/>
  <dc:description/>
  <cp:lastModifiedBy> </cp:lastModifiedBy>
  <cp:revision>7</cp:revision>
  <dcterms:created xsi:type="dcterms:W3CDTF">2019-01-28T13:39:00Z</dcterms:created>
  <dcterms:modified xsi:type="dcterms:W3CDTF">2019-06-19T12:06:00Z</dcterms:modified>
</cp:coreProperties>
</file>